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D8B82" w14:textId="77777777" w:rsidR="00AE7352" w:rsidRDefault="006C3784">
      <w:r>
        <w:t>Supplementary Table S1: Search strategy across all included databases</w:t>
      </w:r>
    </w:p>
    <w:p w14:paraId="694DD21E" w14:textId="77777777" w:rsidR="00AE7352" w:rsidRDefault="00AE7352"/>
    <w:p w14:paraId="6982A535" w14:textId="77777777" w:rsidR="00AE7352" w:rsidRDefault="00AE7352">
      <w:pPr>
        <w:spacing w:after="160" w:line="259" w:lineRule="auto"/>
        <w:rPr>
          <w:rFonts w:ascii="Calibri" w:eastAsia="Calibri" w:hAnsi="Calibri" w:cs="Calibri"/>
        </w:rPr>
      </w:pPr>
    </w:p>
    <w:tbl>
      <w:tblPr>
        <w:tblStyle w:val="a"/>
        <w:tblpPr w:leftFromText="180" w:rightFromText="180" w:vertAnchor="text"/>
        <w:tblW w:w="9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5880"/>
        <w:gridCol w:w="870"/>
        <w:gridCol w:w="1455"/>
      </w:tblGrid>
      <w:tr w:rsidR="00AE7352" w14:paraId="6976E9C2" w14:textId="77777777">
        <w:trPr>
          <w:trHeight w:val="567"/>
        </w:trPr>
        <w:tc>
          <w:tcPr>
            <w:tcW w:w="1560" w:type="dxa"/>
          </w:tcPr>
          <w:p w14:paraId="5408DA10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</w:t>
            </w:r>
          </w:p>
        </w:tc>
        <w:tc>
          <w:tcPr>
            <w:tcW w:w="5880" w:type="dxa"/>
          </w:tcPr>
          <w:p w14:paraId="72A282A8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Terms</w:t>
            </w:r>
          </w:p>
        </w:tc>
        <w:tc>
          <w:tcPr>
            <w:tcW w:w="870" w:type="dxa"/>
          </w:tcPr>
          <w:p w14:paraId="5F7B67FB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Field</w:t>
            </w:r>
          </w:p>
        </w:tc>
        <w:tc>
          <w:tcPr>
            <w:tcW w:w="1455" w:type="dxa"/>
          </w:tcPr>
          <w:p w14:paraId="1C50F941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Results</w:t>
            </w:r>
          </w:p>
        </w:tc>
      </w:tr>
      <w:tr w:rsidR="00AE7352" w14:paraId="004DF810" w14:textId="77777777">
        <w:trPr>
          <w:trHeight w:val="567"/>
        </w:trPr>
        <w:tc>
          <w:tcPr>
            <w:tcW w:w="1560" w:type="dxa"/>
            <w:shd w:val="clear" w:color="auto" w:fill="auto"/>
          </w:tcPr>
          <w:p w14:paraId="11F2ABB2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ubMed</w:t>
            </w:r>
          </w:p>
        </w:tc>
        <w:tc>
          <w:tcPr>
            <w:tcW w:w="5880" w:type="dxa"/>
          </w:tcPr>
          <w:p w14:paraId="25B17494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thrombectomy* OR embolectomy* OR “endovascular thrombectomy” OR “mechanical thrombectomy” OR endovascular OR “Vessel Reperfusion” OR thrombolysis) AND (stroke OR “acute ischemic stroke” OR “hemorrhagic stroke” OR “transient ischemic attack” OR “cerebrovas</w:t>
            </w:r>
            <w:r>
              <w:rPr>
                <w:rFonts w:ascii="Calibri" w:eastAsia="Calibri" w:hAnsi="Calibri" w:cs="Calibri"/>
              </w:rPr>
              <w:t>cular accident” OR CVA OR “apoplexy” OR “cerebral accident” OR “cerebral infarction” OR “brain attack” OR “Cortical Vein Opacification Score” OR COVES) AND (“venous outflow” OR venous</w:t>
            </w:r>
            <w:r>
              <w:rPr>
                <w:rFonts w:ascii="Calibri" w:eastAsia="Calibri" w:hAnsi="Calibri" w:cs="Calibri"/>
                <w:vertAlign w:val="superscript"/>
              </w:rPr>
              <w:t>*</w:t>
            </w:r>
            <w:r>
              <w:rPr>
                <w:rFonts w:ascii="Calibri" w:eastAsia="Calibri" w:hAnsi="Calibri" w:cs="Calibri"/>
              </w:rPr>
              <w:t xml:space="preserve"> OR “poor venous outflow” OR “favorable venous outflow”)</w:t>
            </w:r>
          </w:p>
          <w:p w14:paraId="23D20BFD" w14:textId="77777777" w:rsidR="00AE7352" w:rsidRDefault="00AE7352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70" w:type="dxa"/>
          </w:tcPr>
          <w:p w14:paraId="4C22A18E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l Fields</w:t>
            </w:r>
          </w:p>
        </w:tc>
        <w:tc>
          <w:tcPr>
            <w:tcW w:w="1455" w:type="dxa"/>
          </w:tcPr>
          <w:p w14:paraId="679CAAB6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4</w:t>
            </w:r>
          </w:p>
        </w:tc>
      </w:tr>
      <w:tr w:rsidR="00AE7352" w14:paraId="6973BDAA" w14:textId="77777777">
        <w:trPr>
          <w:trHeight w:val="567"/>
        </w:trPr>
        <w:tc>
          <w:tcPr>
            <w:tcW w:w="1560" w:type="dxa"/>
          </w:tcPr>
          <w:p w14:paraId="4A323F86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chrane</w:t>
            </w:r>
          </w:p>
        </w:tc>
        <w:tc>
          <w:tcPr>
            <w:tcW w:w="5880" w:type="dxa"/>
          </w:tcPr>
          <w:p w14:paraId="04BBDCFD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thrombectomy* OR embolectomy* OR “endovascular thrombectomy” OR “mechanical thrombectomy” OR endovascular OR “Vessel Reperfusion” OR thrombolysis) AND (stroke OR “acute ischemic stroke” OR “hemorrhagic stroke” OR “transient ischemic attack” OR “cerebrovas</w:t>
            </w:r>
            <w:r>
              <w:rPr>
                <w:rFonts w:ascii="Calibri" w:eastAsia="Calibri" w:hAnsi="Calibri" w:cs="Calibri"/>
              </w:rPr>
              <w:t>cular accident” OR CVA OR “apoplexy” OR “cerebral accident” OR “cerebral infarction” OR “brain attack” OR “Cortical Vein Opacification Score” OR COVES) AND (“venous outflow” OR venous</w:t>
            </w:r>
            <w:r>
              <w:rPr>
                <w:rFonts w:ascii="Calibri" w:eastAsia="Calibri" w:hAnsi="Calibri" w:cs="Calibri"/>
                <w:vertAlign w:val="superscript"/>
              </w:rPr>
              <w:t>*</w:t>
            </w:r>
            <w:r>
              <w:rPr>
                <w:rFonts w:ascii="Calibri" w:eastAsia="Calibri" w:hAnsi="Calibri" w:cs="Calibri"/>
              </w:rPr>
              <w:t xml:space="preserve"> OR “poor venous outflow” OR “favorable venous outflow”)</w:t>
            </w:r>
          </w:p>
          <w:p w14:paraId="36198797" w14:textId="77777777" w:rsidR="00AE7352" w:rsidRDefault="00AE7352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70" w:type="dxa"/>
          </w:tcPr>
          <w:p w14:paraId="0C736FBE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l Fields</w:t>
            </w:r>
          </w:p>
        </w:tc>
        <w:tc>
          <w:tcPr>
            <w:tcW w:w="1455" w:type="dxa"/>
          </w:tcPr>
          <w:p w14:paraId="4392953A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</w:t>
            </w:r>
          </w:p>
        </w:tc>
      </w:tr>
      <w:tr w:rsidR="00AE7352" w14:paraId="5058505E" w14:textId="77777777">
        <w:trPr>
          <w:trHeight w:val="1547"/>
        </w:trPr>
        <w:tc>
          <w:tcPr>
            <w:tcW w:w="1560" w:type="dxa"/>
          </w:tcPr>
          <w:p w14:paraId="18401CAB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b of Science</w:t>
            </w:r>
          </w:p>
        </w:tc>
        <w:tc>
          <w:tcPr>
            <w:tcW w:w="5880" w:type="dxa"/>
          </w:tcPr>
          <w:p w14:paraId="6E9893E6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thrombectomy* OR embolectomy* OR “endovascular thrombectomy” OR “mechanical thrombectomy” OR endovascular OR “Vessel Reperfusion” OR thrombolysis) AND (stroke OR “acute ischemic stroke” OR “hemorrhagic stroke” OR “transient ischemic attack</w:t>
            </w:r>
            <w:r>
              <w:rPr>
                <w:rFonts w:ascii="Calibri" w:eastAsia="Calibri" w:hAnsi="Calibri" w:cs="Calibri"/>
              </w:rPr>
              <w:t>” OR “cerebrovascular accident” OR CVA OR “apoplexy” OR “cerebral accident” OR “cerebral infarction” OR “brain attack” OR “Cortical Vein Opacification Score” OR COVES) AND (“venous outflow” OR venous</w:t>
            </w:r>
            <w:r>
              <w:rPr>
                <w:rFonts w:ascii="Calibri" w:eastAsia="Calibri" w:hAnsi="Calibri" w:cs="Calibri"/>
                <w:vertAlign w:val="superscript"/>
              </w:rPr>
              <w:t>*</w:t>
            </w:r>
            <w:r>
              <w:rPr>
                <w:rFonts w:ascii="Calibri" w:eastAsia="Calibri" w:hAnsi="Calibri" w:cs="Calibri"/>
              </w:rPr>
              <w:t xml:space="preserve"> OR “poor venous outflow” OR “favorable venous outflow”)</w:t>
            </w:r>
          </w:p>
          <w:p w14:paraId="6E6EDF34" w14:textId="77777777" w:rsidR="00AE7352" w:rsidRDefault="00AE7352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70" w:type="dxa"/>
          </w:tcPr>
          <w:p w14:paraId="2E75C973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l Fields</w:t>
            </w:r>
          </w:p>
        </w:tc>
        <w:tc>
          <w:tcPr>
            <w:tcW w:w="1455" w:type="dxa"/>
          </w:tcPr>
          <w:p w14:paraId="77BE087B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48</w:t>
            </w:r>
          </w:p>
        </w:tc>
      </w:tr>
      <w:tr w:rsidR="00AE7352" w14:paraId="6D3410DD" w14:textId="77777777">
        <w:trPr>
          <w:trHeight w:val="567"/>
        </w:trPr>
        <w:tc>
          <w:tcPr>
            <w:tcW w:w="1560" w:type="dxa"/>
          </w:tcPr>
          <w:p w14:paraId="670FFF63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OPUS</w:t>
            </w:r>
          </w:p>
        </w:tc>
        <w:tc>
          <w:tcPr>
            <w:tcW w:w="5880" w:type="dxa"/>
          </w:tcPr>
          <w:p w14:paraId="6BC55F9D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thrombectomy* OR embolectomy* OR “endovascular thrombectomy” OR “mechanical thrombectomy” OR endovascular OR “Vessel Reperfusion” OR thrombolysis) AND (stroke OR “acute ischemic stroke” OR “hemorrhagic stroke” OR “transient ischemic attack” OR “cerebrovas</w:t>
            </w:r>
            <w:r>
              <w:rPr>
                <w:rFonts w:ascii="Calibri" w:eastAsia="Calibri" w:hAnsi="Calibri" w:cs="Calibri"/>
              </w:rPr>
              <w:t xml:space="preserve">cular accident” </w:t>
            </w:r>
            <w:r>
              <w:rPr>
                <w:rFonts w:ascii="Calibri" w:eastAsia="Calibri" w:hAnsi="Calibri" w:cs="Calibri"/>
              </w:rPr>
              <w:lastRenderedPageBreak/>
              <w:t>OR CVA OR “apoplexy” OR “cerebral accident” OR “cerebral infarction” OR “brain attack” OR “Cortical Vein Opacification Score” OR COVES) AND (“venous outflow” OR venous</w:t>
            </w:r>
            <w:r>
              <w:rPr>
                <w:rFonts w:ascii="Calibri" w:eastAsia="Calibri" w:hAnsi="Calibri" w:cs="Calibri"/>
                <w:vertAlign w:val="superscript"/>
              </w:rPr>
              <w:t>*</w:t>
            </w:r>
            <w:r>
              <w:rPr>
                <w:rFonts w:ascii="Calibri" w:eastAsia="Calibri" w:hAnsi="Calibri" w:cs="Calibri"/>
              </w:rPr>
              <w:t xml:space="preserve"> OR “poor venous outflow” OR “favorable venous outflow”)</w:t>
            </w:r>
          </w:p>
          <w:p w14:paraId="0DF20465" w14:textId="77777777" w:rsidR="00AE7352" w:rsidRDefault="00AE7352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70" w:type="dxa"/>
          </w:tcPr>
          <w:p w14:paraId="189F61FF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Title, Abstrac</w:t>
            </w:r>
            <w:r>
              <w:rPr>
                <w:rFonts w:ascii="Calibri" w:eastAsia="Calibri" w:hAnsi="Calibri" w:cs="Calibri"/>
              </w:rPr>
              <w:t xml:space="preserve">t, </w:t>
            </w:r>
            <w:r>
              <w:rPr>
                <w:rFonts w:ascii="Calibri" w:eastAsia="Calibri" w:hAnsi="Calibri" w:cs="Calibri"/>
              </w:rPr>
              <w:lastRenderedPageBreak/>
              <w:t>Keywords</w:t>
            </w:r>
          </w:p>
        </w:tc>
        <w:tc>
          <w:tcPr>
            <w:tcW w:w="1455" w:type="dxa"/>
          </w:tcPr>
          <w:p w14:paraId="357F3C2B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1506</w:t>
            </w:r>
          </w:p>
        </w:tc>
      </w:tr>
      <w:tr w:rsidR="00AE7352" w14:paraId="66920ECD" w14:textId="77777777">
        <w:trPr>
          <w:trHeight w:val="567"/>
        </w:trPr>
        <w:tc>
          <w:tcPr>
            <w:tcW w:w="8310" w:type="dxa"/>
            <w:gridSpan w:val="3"/>
          </w:tcPr>
          <w:p w14:paraId="0177E6ED" w14:textId="77777777" w:rsidR="00AE7352" w:rsidRDefault="006C3784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e of Search</w:t>
            </w:r>
          </w:p>
        </w:tc>
        <w:tc>
          <w:tcPr>
            <w:tcW w:w="1455" w:type="dxa"/>
          </w:tcPr>
          <w:p w14:paraId="6FE2B04B" w14:textId="77777777" w:rsidR="00AE7352" w:rsidRDefault="006C3784">
            <w:pPr>
              <w:spacing w:after="160" w:line="360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tober 23, 2024</w:t>
            </w:r>
          </w:p>
        </w:tc>
      </w:tr>
    </w:tbl>
    <w:p w14:paraId="0C4EC6E3" w14:textId="77777777" w:rsidR="00AE7352" w:rsidRDefault="00AE7352">
      <w:pPr>
        <w:spacing w:after="160" w:line="259" w:lineRule="auto"/>
        <w:rPr>
          <w:rFonts w:ascii="Calibri" w:eastAsia="Calibri" w:hAnsi="Calibri" w:cs="Calibri"/>
        </w:rPr>
      </w:pPr>
    </w:p>
    <w:p w14:paraId="4530A1F8" w14:textId="77777777" w:rsidR="00AE7352" w:rsidRDefault="00AE7352">
      <w:pPr>
        <w:spacing w:after="160" w:line="259" w:lineRule="auto"/>
        <w:rPr>
          <w:rFonts w:ascii="Calibri" w:eastAsia="Calibri" w:hAnsi="Calibri" w:cs="Calibri"/>
        </w:rPr>
      </w:pPr>
    </w:p>
    <w:p w14:paraId="75C28713" w14:textId="77777777" w:rsidR="00AE7352" w:rsidRDefault="006C3784">
      <w:r>
        <w:t>Supplementary Figure S1: Sensitivity analysis of functional independence</w:t>
      </w:r>
    </w:p>
    <w:p w14:paraId="42C4D7E4" w14:textId="77777777" w:rsidR="00AE7352" w:rsidRDefault="006C3784">
      <w:r>
        <w:rPr>
          <w:noProof/>
        </w:rPr>
        <w:drawing>
          <wp:inline distT="114300" distB="114300" distL="114300" distR="114300" wp14:anchorId="663F91A4" wp14:editId="2FC335C4">
            <wp:extent cx="5943600" cy="30607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9B2690" w14:textId="77777777" w:rsidR="00AE7352" w:rsidRDefault="00AE7352"/>
    <w:p w14:paraId="1F2328E6" w14:textId="77777777" w:rsidR="00AE7352" w:rsidRDefault="00AE7352"/>
    <w:p w14:paraId="22E4B714" w14:textId="77777777" w:rsidR="00AE7352" w:rsidRDefault="00AE7352"/>
    <w:p w14:paraId="3B504498" w14:textId="77777777" w:rsidR="00AE7352" w:rsidRDefault="00AE7352"/>
    <w:p w14:paraId="11645C41" w14:textId="77777777" w:rsidR="00AE7352" w:rsidRDefault="00AE7352"/>
    <w:p w14:paraId="5233E5B4" w14:textId="77777777" w:rsidR="00AE7352" w:rsidRDefault="00AE7352"/>
    <w:p w14:paraId="2C001E28" w14:textId="77777777" w:rsidR="00AE7352" w:rsidRDefault="00AE7352"/>
    <w:p w14:paraId="1B91B05C" w14:textId="77777777" w:rsidR="00AE7352" w:rsidRDefault="00AE7352"/>
    <w:p w14:paraId="3F278C5E" w14:textId="77777777" w:rsidR="00AE7352" w:rsidRDefault="00AE7352"/>
    <w:p w14:paraId="6B40CEE8" w14:textId="77777777" w:rsidR="00AE7352" w:rsidRDefault="00AE7352"/>
    <w:p w14:paraId="304E958A" w14:textId="77777777" w:rsidR="00AE7352" w:rsidRDefault="00AE7352"/>
    <w:p w14:paraId="51CBA154" w14:textId="77777777" w:rsidR="00AE7352" w:rsidRDefault="00AE7352"/>
    <w:p w14:paraId="0BF8F753" w14:textId="77777777" w:rsidR="00AE7352" w:rsidRDefault="00AE7352"/>
    <w:p w14:paraId="6934DC87" w14:textId="77777777" w:rsidR="00AE7352" w:rsidRDefault="00AE7352"/>
    <w:p w14:paraId="2BFD1BC8" w14:textId="77777777" w:rsidR="00AE7352" w:rsidRDefault="006C3784">
      <w:r>
        <w:lastRenderedPageBreak/>
        <w:t>Supplementary Figure S</w:t>
      </w:r>
      <w:r>
        <w:rPr>
          <w:sz w:val="20"/>
          <w:szCs w:val="20"/>
        </w:rPr>
        <w:t>2</w:t>
      </w:r>
      <w:r>
        <w:t>: Sensitivity analysis of event of symptomatic intracranial hemorrhage</w:t>
      </w:r>
    </w:p>
    <w:p w14:paraId="281FA159" w14:textId="77777777" w:rsidR="00AE7352" w:rsidRDefault="006C3784">
      <w:r>
        <w:rPr>
          <w:noProof/>
        </w:rPr>
        <w:drawing>
          <wp:inline distT="114300" distB="114300" distL="114300" distR="114300" wp14:anchorId="6EF27D56" wp14:editId="67BF43FA">
            <wp:extent cx="5943600" cy="30607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7D9711" w14:textId="77777777" w:rsidR="00AE7352" w:rsidRDefault="00AE7352"/>
    <w:sectPr w:rsidR="00AE735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352"/>
    <w:rsid w:val="006C3784"/>
    <w:rsid w:val="00AE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D257A"/>
  <w15:docId w15:val="{D1AB66A5-66D0-4898-A8E5-82C7391AA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zem salamah</cp:lastModifiedBy>
  <cp:revision>2</cp:revision>
  <dcterms:created xsi:type="dcterms:W3CDTF">2025-05-10T14:05:00Z</dcterms:created>
  <dcterms:modified xsi:type="dcterms:W3CDTF">2025-05-10T14:05:00Z</dcterms:modified>
</cp:coreProperties>
</file>